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40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078"/>
        <w:gridCol w:w="2077"/>
        <w:gridCol w:w="2079"/>
      </w:tblGrid>
      <w:tr w:rsidR="007064D4" w:rsidRPr="00AA4B55" w14:paraId="4E970236" w14:textId="77777777" w:rsidTr="005F75FB"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D63811" w14:textId="7777777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D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31A690" w14:textId="7777777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ody Length (cm)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1CFB99B" w14:textId="77777777" w:rsidR="00121B3C" w:rsidRPr="00AA4B55" w:rsidRDefault="00121B3C" w:rsidP="005F75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ody Height (cm)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103A3E" w14:textId="7777777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ody Weight (kg)</w:t>
            </w:r>
          </w:p>
        </w:tc>
      </w:tr>
      <w:tr w:rsidR="007064D4" w:rsidRPr="00AA4B55" w14:paraId="6575AE38" w14:textId="77777777" w:rsidTr="005F75FB">
        <w:tc>
          <w:tcPr>
            <w:tcW w:w="2130" w:type="dxa"/>
            <w:tcBorders>
              <w:top w:val="single" w:sz="12" w:space="0" w:color="auto"/>
              <w:bottom w:val="nil"/>
            </w:tcBorders>
            <w:vAlign w:val="center"/>
          </w:tcPr>
          <w:p w14:paraId="123CB979" w14:textId="7777777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1-1</w:t>
            </w:r>
          </w:p>
        </w:tc>
        <w:tc>
          <w:tcPr>
            <w:tcW w:w="2130" w:type="dxa"/>
            <w:tcBorders>
              <w:top w:val="single" w:sz="12" w:space="0" w:color="auto"/>
              <w:bottom w:val="nil"/>
            </w:tcBorders>
            <w:vAlign w:val="center"/>
          </w:tcPr>
          <w:p w14:paraId="3EA400FE" w14:textId="115BD0BB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3.</w:t>
            </w:r>
            <w:r w:rsidR="00A773ED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2131" w:type="dxa"/>
            <w:tcBorders>
              <w:top w:val="single" w:sz="12" w:space="0" w:color="auto"/>
              <w:bottom w:val="nil"/>
            </w:tcBorders>
            <w:vAlign w:val="center"/>
          </w:tcPr>
          <w:p w14:paraId="34C6E64B" w14:textId="31454839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  <w:r w:rsidR="00217F94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.67</w:t>
            </w:r>
          </w:p>
        </w:tc>
        <w:tc>
          <w:tcPr>
            <w:tcW w:w="2131" w:type="dxa"/>
            <w:tcBorders>
              <w:top w:val="single" w:sz="12" w:space="0" w:color="auto"/>
              <w:bottom w:val="nil"/>
            </w:tcBorders>
            <w:vAlign w:val="center"/>
          </w:tcPr>
          <w:p w14:paraId="4D7D92CD" w14:textId="658DD3A5" w:rsidR="00121B3C" w:rsidRPr="00AA4B55" w:rsidRDefault="002C277D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121B3C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121B3C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7064D4" w:rsidRPr="00AA4B55" w14:paraId="4FE3C194" w14:textId="77777777" w:rsidTr="005F75FB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6EA97BD3" w14:textId="7777777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1-2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7700338D" w14:textId="289CF098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3.</w:t>
            </w:r>
            <w:r w:rsidR="00A773ED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5DC6A99F" w14:textId="2990BE24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  <w:r w:rsidR="00217F94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.23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29662D47" w14:textId="6A4427C1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.</w:t>
            </w:r>
            <w:r w:rsidR="002C277D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7064D4" w:rsidRPr="00AA4B55" w14:paraId="30C53046" w14:textId="77777777" w:rsidTr="005F75FB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6F861ADD" w14:textId="7777777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1-3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06C170CC" w14:textId="7777777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2.85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4610F3C9" w14:textId="2F6E2F7D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217F94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4.64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13655045" w14:textId="1398C1C5" w:rsidR="00121B3C" w:rsidRPr="00AA4B55" w:rsidRDefault="002C277D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121B3C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85</w:t>
            </w:r>
          </w:p>
        </w:tc>
      </w:tr>
      <w:tr w:rsidR="007064D4" w:rsidRPr="00AA4B55" w14:paraId="1CA5668F" w14:textId="77777777" w:rsidTr="005F75FB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17D9B2AB" w14:textId="7777777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1-4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15A7F74E" w14:textId="0E18E31D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3.5</w:t>
            </w:r>
            <w:r w:rsidR="00A773ED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67C7331D" w14:textId="32BD6970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  <w:r w:rsidR="00217F94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.36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6000E02F" w14:textId="00D92A84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.</w:t>
            </w:r>
            <w:r w:rsidR="002C277D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7064D4" w:rsidRPr="00AA4B55" w14:paraId="7D5FF2A0" w14:textId="77777777" w:rsidTr="005F75FB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105C3C9E" w14:textId="7777777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1-5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3D8E2382" w14:textId="36EB8464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3.</w:t>
            </w:r>
            <w:r w:rsidR="00A773ED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10F50F37" w14:textId="10FA996B" w:rsidR="00121B3C" w:rsidRPr="00AA4B55" w:rsidRDefault="00217F94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5.73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2455746B" w14:textId="0C4DA63D" w:rsidR="00121B3C" w:rsidRPr="00AA4B55" w:rsidRDefault="002C277D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121B3C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121B3C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</w:tr>
      <w:tr w:rsidR="007064D4" w:rsidRPr="00AA4B55" w14:paraId="756E68F9" w14:textId="77777777" w:rsidTr="005F75FB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64EBE872" w14:textId="7777777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2-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49415539" w14:textId="43A3D4A2" w:rsidR="00121B3C" w:rsidRPr="00AA4B55" w:rsidRDefault="00A773ED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6</w:t>
            </w:r>
            <w:r w:rsidR="007700C6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.24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6A6F568D" w14:textId="1AA53A61" w:rsidR="00121B3C" w:rsidRPr="00AA4B55" w:rsidRDefault="00217F94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40.25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4C58602C" w14:textId="6C73DD6B" w:rsidR="00121B3C" w:rsidRPr="00AA4B55" w:rsidRDefault="002C277D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121B3C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.85</w:t>
            </w:r>
          </w:p>
        </w:tc>
      </w:tr>
      <w:tr w:rsidR="007064D4" w:rsidRPr="00AA4B55" w14:paraId="2FB9BBA4" w14:textId="77777777" w:rsidTr="005F75FB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27BE155D" w14:textId="7777777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2-2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424662D5" w14:textId="66FC190A" w:rsidR="00121B3C" w:rsidRPr="00AA4B55" w:rsidRDefault="007700C6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7.75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214A5B40" w14:textId="2EFF47CB" w:rsidR="00121B3C" w:rsidRPr="00AA4B55" w:rsidRDefault="00217F94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9.68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3C9B5FDF" w14:textId="2E5EB6CD" w:rsidR="00121B3C" w:rsidRPr="00AA4B55" w:rsidRDefault="002C277D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121B3C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="00121B3C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7064D4" w:rsidRPr="00AA4B55" w14:paraId="122D7814" w14:textId="77777777" w:rsidTr="005F75FB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03603CF4" w14:textId="7777777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2-3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1E0EFCDD" w14:textId="788795F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7700C6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.5</w:t>
            </w:r>
            <w:r w:rsidR="007700C6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400761CF" w14:textId="143BE738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217F94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9.72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76400C86" w14:textId="0A6ECFA3" w:rsidR="00121B3C" w:rsidRPr="00AA4B55" w:rsidRDefault="002C277D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121B3C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.6</w:t>
            </w: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</w:tr>
      <w:tr w:rsidR="007064D4" w:rsidRPr="00AA4B55" w14:paraId="3576308D" w14:textId="77777777" w:rsidTr="005F75FB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7564536E" w14:textId="7777777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2-4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24E19DB2" w14:textId="501B2FD9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7700C6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="00A773ED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.53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7E6B7D84" w14:textId="4FBD6E7C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40.5</w:t>
            </w:r>
            <w:r w:rsidR="00217F94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7CBB3892" w14:textId="5820519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5.</w:t>
            </w:r>
            <w:r w:rsidR="002C277D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7064D4" w:rsidRPr="00AA4B55" w14:paraId="0C4701A1" w14:textId="77777777" w:rsidTr="005F75FB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12316046" w14:textId="7777777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2-5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0B47291C" w14:textId="626A9B1D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7700C6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="00A773ED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.75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4400DC2E" w14:textId="5603D36B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217F94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.5</w:t>
            </w:r>
            <w:r w:rsidR="00217F94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700BB5B6" w14:textId="3B5B5AE9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4.</w:t>
            </w:r>
            <w:r w:rsidR="002C277D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7064D4" w:rsidRPr="00AA4B55" w14:paraId="387EEE66" w14:textId="77777777" w:rsidTr="005F75FB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1B16305E" w14:textId="7777777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4-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3D4A4670" w14:textId="69A68DCE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7700C6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9.23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657D0AAE" w14:textId="2E193222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217F94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2.36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090FA6CE" w14:textId="7777777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4.15</w:t>
            </w:r>
          </w:p>
        </w:tc>
      </w:tr>
      <w:tr w:rsidR="007064D4" w:rsidRPr="00AA4B55" w14:paraId="374BEB5F" w14:textId="77777777" w:rsidTr="005F75FB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788C966B" w14:textId="7777777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4-2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44737F22" w14:textId="5AC2D413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7700C6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9.64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1DE1035C" w14:textId="75E544F3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217F94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2.48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5C4AA940" w14:textId="009AE924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4.</w:t>
            </w:r>
            <w:r w:rsidR="0085588C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</w:p>
        </w:tc>
      </w:tr>
      <w:tr w:rsidR="007064D4" w:rsidRPr="00AA4B55" w14:paraId="5A24AF9E" w14:textId="77777777" w:rsidTr="005F75FB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76915D4C" w14:textId="7777777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4-3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41B518E2" w14:textId="69102D1A" w:rsidR="00121B3C" w:rsidRPr="00AA4B55" w:rsidRDefault="007700C6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40.28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5B885BB5" w14:textId="6A65D662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  <w:r w:rsidR="00217F94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.94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19332525" w14:textId="3362BC43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4.</w:t>
            </w:r>
            <w:r w:rsidR="0085588C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47</w:t>
            </w:r>
          </w:p>
        </w:tc>
      </w:tr>
      <w:tr w:rsidR="007064D4" w:rsidRPr="00AA4B55" w14:paraId="5DA459F0" w14:textId="77777777" w:rsidTr="005F75FB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4C721C8F" w14:textId="7777777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4-4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50BE83D2" w14:textId="4379B60D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7700C6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9.54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37D40261" w14:textId="1310E58E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3.5</w:t>
            </w:r>
            <w:r w:rsidR="00217F94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5B6C1D13" w14:textId="62A78931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4.</w:t>
            </w:r>
            <w:r w:rsidR="0085588C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7064D4" w:rsidRPr="00AA4B55" w14:paraId="7C68FF11" w14:textId="77777777" w:rsidTr="005F75FB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051B2595" w14:textId="7777777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4-5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7D7D6CFD" w14:textId="79A2F799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  <w:r w:rsidR="007700C6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.53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4FCB1806" w14:textId="0A433967" w:rsidR="00121B3C" w:rsidRPr="00AA4B55" w:rsidRDefault="00217F94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  <w:r w:rsidR="00121B3C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="00121B3C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3D659098" w14:textId="437700D2" w:rsidR="00121B3C" w:rsidRPr="00AA4B55" w:rsidRDefault="0085588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121B3C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.25</w:t>
            </w:r>
          </w:p>
        </w:tc>
      </w:tr>
      <w:tr w:rsidR="007064D4" w:rsidRPr="00AA4B55" w14:paraId="28BB539A" w14:textId="77777777" w:rsidTr="005F75FB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630E25EF" w14:textId="7777777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8-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30D23E48" w14:textId="7C019620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47.5</w:t>
            </w:r>
            <w:r w:rsidR="007700C6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0CAC1EAF" w14:textId="029E44DB" w:rsidR="00121B3C" w:rsidRPr="00AA4B55" w:rsidRDefault="00217F94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42.24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4221E0D6" w14:textId="674FF40D" w:rsidR="00121B3C" w:rsidRPr="00AA4B55" w:rsidRDefault="0085588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="00121B3C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.55</w:t>
            </w:r>
          </w:p>
        </w:tc>
      </w:tr>
      <w:tr w:rsidR="007064D4" w:rsidRPr="00AA4B55" w14:paraId="154930CF" w14:textId="77777777" w:rsidTr="005F75FB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3582F6F7" w14:textId="7777777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8-2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7C492829" w14:textId="0134B9E5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7700C6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7.26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1D96A335" w14:textId="11FA1C89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42</w:t>
            </w:r>
            <w:r w:rsidR="00217F94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.83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36FFFAE7" w14:textId="57FEF912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7.</w:t>
            </w:r>
            <w:r w:rsidR="0085588C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</w:tr>
      <w:tr w:rsidR="007064D4" w:rsidRPr="00AA4B55" w14:paraId="1B36ADC4" w14:textId="77777777" w:rsidTr="005F75FB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33E23437" w14:textId="7777777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8-3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07F9F29B" w14:textId="2D80F30E" w:rsidR="00121B3C" w:rsidRPr="00AA4B55" w:rsidRDefault="007700C6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46.94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1ADCE8DF" w14:textId="3CB0CED1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  <w:r w:rsidR="00217F94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.36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27DE6E35" w14:textId="5CD18961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7.2</w:t>
            </w:r>
            <w:r w:rsidR="0085588C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</w:tr>
      <w:tr w:rsidR="007064D4" w:rsidRPr="00AA4B55" w14:paraId="241AEA5D" w14:textId="77777777" w:rsidTr="005F75FB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1BB4E8C2" w14:textId="7777777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8-4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065228EE" w14:textId="4F880180" w:rsidR="00121B3C" w:rsidRPr="00AA4B55" w:rsidRDefault="007700C6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47.39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18F8ECC2" w14:textId="067B5F12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217F94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.5</w:t>
            </w:r>
            <w:r w:rsidR="00217F94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209F8E18" w14:textId="08D66042" w:rsidR="00121B3C" w:rsidRPr="00AA4B55" w:rsidRDefault="0085588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7.2</w:t>
            </w:r>
            <w:r w:rsidR="00121B3C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</w:tr>
      <w:tr w:rsidR="007064D4" w:rsidRPr="00AA4B55" w14:paraId="4BE29218" w14:textId="77777777" w:rsidTr="005F75FB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379DBBBD" w14:textId="7777777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8-5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39382637" w14:textId="4CF18AD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7700C6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7.58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3A1EDCAE" w14:textId="7995C01E" w:rsidR="00121B3C" w:rsidRPr="00AA4B55" w:rsidRDefault="00217F94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42.74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4D04CABD" w14:textId="4EBFA433" w:rsidR="00121B3C" w:rsidRPr="00AA4B55" w:rsidRDefault="0085588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="00121B3C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.45</w:t>
            </w:r>
          </w:p>
        </w:tc>
      </w:tr>
      <w:tr w:rsidR="007064D4" w:rsidRPr="00AA4B55" w14:paraId="6CEC6D03" w14:textId="77777777" w:rsidTr="005F75FB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4E0B8FF7" w14:textId="7777777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12-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2C9ECA21" w14:textId="69683E22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51.5</w:t>
            </w:r>
            <w:r w:rsidR="007700C6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62BD0DD5" w14:textId="081251CF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217F94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217F94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09C886EA" w14:textId="7777777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11.25</w:t>
            </w:r>
          </w:p>
        </w:tc>
      </w:tr>
      <w:tr w:rsidR="007064D4" w:rsidRPr="00AA4B55" w14:paraId="02C03DEA" w14:textId="77777777" w:rsidTr="005F75FB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451EFA29" w14:textId="7777777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12-2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506FCA4A" w14:textId="72E3B41F" w:rsidR="00121B3C" w:rsidRPr="00AA4B55" w:rsidRDefault="007700C6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50.97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6BB05917" w14:textId="1C05A338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217F94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7.58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6756A9E2" w14:textId="1A8253BE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85588C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.45</w:t>
            </w:r>
          </w:p>
        </w:tc>
      </w:tr>
      <w:tr w:rsidR="007064D4" w:rsidRPr="00AA4B55" w14:paraId="0979B764" w14:textId="77777777" w:rsidTr="005F75FB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2413E252" w14:textId="7777777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12-3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29DE32FE" w14:textId="0EAF7C9D" w:rsidR="00121B3C" w:rsidRPr="00AA4B55" w:rsidRDefault="007700C6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50.43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4C570487" w14:textId="2BD3024E" w:rsidR="00121B3C" w:rsidRPr="00AA4B55" w:rsidRDefault="00217F94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47.24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4155891B" w14:textId="2353310E" w:rsidR="00121B3C" w:rsidRPr="00AA4B55" w:rsidRDefault="0085588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="00121B3C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</w:tr>
      <w:tr w:rsidR="007064D4" w:rsidRPr="00AA4B55" w14:paraId="330D46C8" w14:textId="77777777" w:rsidTr="005F75FB"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1D7D1DFE" w14:textId="7777777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12-4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center"/>
          </w:tcPr>
          <w:p w14:paraId="63F4689F" w14:textId="79D468F3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51</w:t>
            </w:r>
            <w:r w:rsidR="007700C6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.26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325E8350" w14:textId="358977E4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217F94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7.93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6EE06EF3" w14:textId="75ED3DF0" w:rsidR="00121B3C" w:rsidRPr="00AA4B55" w:rsidRDefault="0085588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="00121B3C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93</w:t>
            </w:r>
          </w:p>
        </w:tc>
      </w:tr>
      <w:tr w:rsidR="007064D4" w:rsidRPr="00AA4B55" w14:paraId="4131D5D6" w14:textId="77777777" w:rsidTr="005F75FB">
        <w:tc>
          <w:tcPr>
            <w:tcW w:w="2130" w:type="dxa"/>
            <w:tcBorders>
              <w:top w:val="nil"/>
              <w:bottom w:val="single" w:sz="12" w:space="0" w:color="auto"/>
            </w:tcBorders>
            <w:vAlign w:val="center"/>
          </w:tcPr>
          <w:p w14:paraId="1F612CB7" w14:textId="77777777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12-5</w:t>
            </w:r>
          </w:p>
        </w:tc>
        <w:tc>
          <w:tcPr>
            <w:tcW w:w="2130" w:type="dxa"/>
            <w:tcBorders>
              <w:top w:val="nil"/>
              <w:bottom w:val="single" w:sz="12" w:space="0" w:color="auto"/>
            </w:tcBorders>
            <w:vAlign w:val="center"/>
          </w:tcPr>
          <w:p w14:paraId="6DFD3BF3" w14:textId="200F4E16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7700C6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1.37</w:t>
            </w:r>
          </w:p>
        </w:tc>
        <w:tc>
          <w:tcPr>
            <w:tcW w:w="2131" w:type="dxa"/>
            <w:tcBorders>
              <w:top w:val="nil"/>
              <w:bottom w:val="single" w:sz="12" w:space="0" w:color="auto"/>
            </w:tcBorders>
            <w:vAlign w:val="center"/>
          </w:tcPr>
          <w:p w14:paraId="26F1C075" w14:textId="4466B0C9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  <w:r w:rsidR="00217F94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.25</w:t>
            </w:r>
          </w:p>
        </w:tc>
        <w:tc>
          <w:tcPr>
            <w:tcW w:w="2131" w:type="dxa"/>
            <w:tcBorders>
              <w:top w:val="nil"/>
              <w:bottom w:val="single" w:sz="12" w:space="0" w:color="auto"/>
            </w:tcBorders>
            <w:vAlign w:val="center"/>
          </w:tcPr>
          <w:p w14:paraId="237100A1" w14:textId="7CAD3E63" w:rsidR="00121B3C" w:rsidRPr="00AA4B55" w:rsidRDefault="00121B3C" w:rsidP="005F75F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85588C"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AA4B55">
              <w:rPr>
                <w:rFonts w:ascii="Times New Roman" w:hAnsi="Times New Roman" w:cs="Times New Roman"/>
                <w:color w:val="000000" w:themeColor="text1"/>
                <w:szCs w:val="21"/>
              </w:rPr>
              <w:t>.65</w:t>
            </w:r>
          </w:p>
        </w:tc>
      </w:tr>
    </w:tbl>
    <w:p w14:paraId="41E912D5" w14:textId="77777777" w:rsidR="00CC27C7" w:rsidRPr="00AA4B55" w:rsidRDefault="00CC27C7" w:rsidP="00FD5404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14:paraId="0AF05C71" w14:textId="02D1B3BD" w:rsidR="00485169" w:rsidRPr="00AA4B55" w:rsidRDefault="005F75FB" w:rsidP="00FD5404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AA4B55">
        <w:rPr>
          <w:rFonts w:ascii="Times New Roman" w:hAnsi="Times New Roman" w:cs="Times New Roman"/>
          <w:b/>
          <w:bCs/>
          <w:color w:val="000000" w:themeColor="text1"/>
        </w:rPr>
        <w:t xml:space="preserve">Table S1 Body size information of </w:t>
      </w:r>
      <w:proofErr w:type="spellStart"/>
      <w:r w:rsidRPr="00AA4B55">
        <w:rPr>
          <w:rFonts w:ascii="Times New Roman" w:hAnsi="Times New Roman" w:cs="Times New Roman"/>
          <w:b/>
          <w:bCs/>
          <w:color w:val="000000" w:themeColor="text1"/>
        </w:rPr>
        <w:t>Laiwu</w:t>
      </w:r>
      <w:proofErr w:type="spellEnd"/>
      <w:r w:rsidRPr="00AA4B55">
        <w:rPr>
          <w:rFonts w:ascii="Times New Roman" w:hAnsi="Times New Roman" w:cs="Times New Roman"/>
          <w:b/>
          <w:bCs/>
          <w:color w:val="000000" w:themeColor="text1"/>
        </w:rPr>
        <w:t xml:space="preserve"> black goat for microRNA profile analysis</w:t>
      </w:r>
    </w:p>
    <w:p w14:paraId="23309672" w14:textId="77777777" w:rsidR="005F75FB" w:rsidRPr="007064D4" w:rsidRDefault="005F75FB" w:rsidP="00FD5404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sectPr w:rsidR="005F75FB" w:rsidRPr="007064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66B58" w14:textId="77777777" w:rsidR="00E26FD5" w:rsidRDefault="00E26FD5" w:rsidP="00121B3C">
      <w:r>
        <w:separator/>
      </w:r>
    </w:p>
  </w:endnote>
  <w:endnote w:type="continuationSeparator" w:id="0">
    <w:p w14:paraId="53681AEB" w14:textId="77777777" w:rsidR="00E26FD5" w:rsidRDefault="00E26FD5" w:rsidP="00121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B7B0E9" w14:textId="77777777" w:rsidR="00E26FD5" w:rsidRDefault="00E26FD5" w:rsidP="00121B3C">
      <w:r>
        <w:separator/>
      </w:r>
    </w:p>
  </w:footnote>
  <w:footnote w:type="continuationSeparator" w:id="0">
    <w:p w14:paraId="192C163F" w14:textId="77777777" w:rsidR="00E26FD5" w:rsidRDefault="00E26FD5" w:rsidP="00121B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C18"/>
    <w:rsid w:val="0001178B"/>
    <w:rsid w:val="00074AA7"/>
    <w:rsid w:val="00121B3C"/>
    <w:rsid w:val="00160C18"/>
    <w:rsid w:val="00217F94"/>
    <w:rsid w:val="002C277D"/>
    <w:rsid w:val="002D1CEA"/>
    <w:rsid w:val="005D4715"/>
    <w:rsid w:val="005F75FB"/>
    <w:rsid w:val="006343C3"/>
    <w:rsid w:val="006C2A7B"/>
    <w:rsid w:val="006E1C72"/>
    <w:rsid w:val="007064D4"/>
    <w:rsid w:val="007700C6"/>
    <w:rsid w:val="0085588C"/>
    <w:rsid w:val="00921665"/>
    <w:rsid w:val="00952149"/>
    <w:rsid w:val="00A773ED"/>
    <w:rsid w:val="00AA0EFB"/>
    <w:rsid w:val="00AA4B55"/>
    <w:rsid w:val="00C709EA"/>
    <w:rsid w:val="00CC27C7"/>
    <w:rsid w:val="00E21F07"/>
    <w:rsid w:val="00E26FD5"/>
    <w:rsid w:val="00E53594"/>
    <w:rsid w:val="00EA48C1"/>
    <w:rsid w:val="00F9292E"/>
    <w:rsid w:val="00FD2671"/>
    <w:rsid w:val="00FD5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E3AB87"/>
  <w15:chartTrackingRefBased/>
  <w15:docId w15:val="{8085E9C9-4BFE-479D-885F-8A11B20EC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54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21B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1B3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1B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1B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63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1-12-10T01:14:00Z</dcterms:created>
  <dcterms:modified xsi:type="dcterms:W3CDTF">2021-12-14T11:53:00Z</dcterms:modified>
</cp:coreProperties>
</file>